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FDAA6" w14:textId="77777777" w:rsidR="004A775A" w:rsidRPr="007522B0" w:rsidRDefault="004A775A" w:rsidP="004A775A">
      <w:pPr>
        <w:spacing w:after="0" w:line="360" w:lineRule="auto"/>
        <w:jc w:val="both"/>
        <w:rPr>
          <w:rFonts w:eastAsia="Times New Roman" w:cstheme="minorHAnsi"/>
          <w:kern w:val="0"/>
          <w:lang w:eastAsia="en-GB"/>
          <w14:ligatures w14:val="none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1753"/>
        <w:gridCol w:w="799"/>
        <w:gridCol w:w="709"/>
        <w:gridCol w:w="850"/>
        <w:gridCol w:w="885"/>
        <w:gridCol w:w="816"/>
        <w:gridCol w:w="851"/>
        <w:gridCol w:w="1129"/>
        <w:gridCol w:w="1121"/>
        <w:gridCol w:w="1005"/>
      </w:tblGrid>
      <w:tr w:rsidR="004A775A" w:rsidRPr="007522B0" w14:paraId="363EFEC5" w14:textId="77777777" w:rsidTr="00101717">
        <w:trPr>
          <w:trHeight w:val="320"/>
        </w:trPr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3EEFD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5433" w14:textId="77777777" w:rsidR="004A775A" w:rsidRPr="007522B0" w:rsidRDefault="004A775A" w:rsidP="004A77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variate Analysis: Raw P Values</w:t>
            </w:r>
          </w:p>
        </w:tc>
      </w:tr>
      <w:tr w:rsidR="004A775A" w:rsidRPr="007522B0" w14:paraId="436E05B5" w14:textId="77777777" w:rsidTr="00101717">
        <w:trPr>
          <w:trHeight w:val="58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A808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AF3ED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CADB4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ADBA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:B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A285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L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89C03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G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5F4CE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WR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7B3F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FR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F5C2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stril stenosi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CD19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CS</w:t>
            </w:r>
          </w:p>
        </w:tc>
      </w:tr>
      <w:tr w:rsidR="00B42764" w:rsidRPr="007522B0" w14:paraId="659DB335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D17C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ffenpinsch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A6EFE" w14:textId="67B70BA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0E428" w14:textId="77DB05C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DC33A" w14:textId="7C742C7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742BE" w14:textId="4DCB7DCC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2F1E" w14:textId="7CE4B71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45F4C" w14:textId="5BB5280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D8CE" w14:textId="39F0A59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2036B" w14:textId="7A18094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9FCA2" w14:textId="6CEEE13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7</w:t>
            </w:r>
          </w:p>
        </w:tc>
      </w:tr>
      <w:tr w:rsidR="00B42764" w:rsidRPr="007522B0" w14:paraId="30A93E89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0E8B8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ston Terri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CCD55" w14:textId="5050EE7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24B3" w14:textId="10151E8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B34E" w14:textId="6FECC91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58DBB" w14:textId="198A6002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B02F8" w14:textId="33335DFC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DBB3D" w14:textId="02C6AA4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04D027" w14:textId="7DBEA67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73B23C76" w14:textId="4643EAB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661F9" w14:textId="60D89FE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7</w:t>
            </w:r>
          </w:p>
        </w:tc>
      </w:tr>
      <w:tr w:rsidR="00B42764" w:rsidRPr="007522B0" w14:paraId="4ED0B01C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E6A2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x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BF06" w14:textId="7E9DF15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931C7" w14:textId="135C5EF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78F03" w14:textId="5883F2D0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3942" w14:textId="7A46322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F8AA5" w14:textId="55B613A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66A48B" w14:textId="7D9A06D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C36913" w14:textId="671A0BF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2CC0E" w14:textId="5AE109E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F9DE" w14:textId="34968A2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</w:t>
            </w:r>
          </w:p>
        </w:tc>
      </w:tr>
      <w:tr w:rsidR="00B42764" w:rsidRPr="007522B0" w14:paraId="3A415E2A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102C1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KC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D3851F" w14:textId="256D6E4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6DC64" w14:textId="1A6045B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B1E9" w14:textId="434A64D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F95C" w14:textId="0880C48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FD5E" w14:textId="49464C92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A270" w14:textId="41A73C8C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91BD" w14:textId="4350070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4FFAB0B" w14:textId="26D9937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51A55B" w14:textId="376F7A6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</w:tr>
      <w:tr w:rsidR="00B42764" w:rsidRPr="007522B0" w14:paraId="2B0D68F8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3D62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ihuahu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C76B" w14:textId="028C707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84696" w14:textId="4EF5B38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C8C5DA" w14:textId="49FA66CF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5B2278" w14:textId="08FAD61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5378" w14:textId="29DD2A5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28CB" w14:textId="4D8AF6C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12B383" w14:textId="51553D3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D722B" w14:textId="6D4A534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1C3B3" w14:textId="5385843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gt;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99</w:t>
            </w:r>
          </w:p>
        </w:tc>
      </w:tr>
      <w:tr w:rsidR="00B42764" w:rsidRPr="007522B0" w14:paraId="4AA2937C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0BBC0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DB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7D6F" w14:textId="4D5EA96C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C625" w14:textId="7D6E3C0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D4379" w14:textId="3F343112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23E1E" w14:textId="725AF65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5D17A" w14:textId="28E3B64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20139" w14:textId="6B0B509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5C19E" w14:textId="5503D33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1C966" w14:textId="7EE557D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849C3" w14:textId="0ACF4A2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2</w:t>
            </w:r>
          </w:p>
        </w:tc>
      </w:tr>
      <w:tr w:rsidR="00B42764" w:rsidRPr="007522B0" w14:paraId="198C69A0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C720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iffo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F09D" w14:textId="63B23A2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296A5" w14:textId="73AA7F8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A0917" w14:textId="347D10C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B8654" w14:textId="7134F3B5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2F97" w14:textId="34081A5F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77CFC" w14:textId="35C94A9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B42E" w14:textId="548CB7CF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676FA16" w14:textId="4D4A10D0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12BB" w14:textId="4DA99AC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</w:t>
            </w:r>
          </w:p>
        </w:tc>
      </w:tr>
      <w:tr w:rsidR="00B42764" w:rsidRPr="007522B0" w14:paraId="07090C7E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CE2DC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Japanese Chi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F38D" w14:textId="7A1E07E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5C0F" w14:textId="31091E2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A49C" w14:textId="76AF0D8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EC392" w14:textId="5F658BB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9C26" w14:textId="0BD88E8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04B1" w14:textId="6B1A375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0DE8F" w14:textId="33370A1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C8C6" w14:textId="3E6A394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12FF0" w14:textId="0369F57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8</w:t>
            </w:r>
          </w:p>
        </w:tc>
      </w:tr>
      <w:tr w:rsidR="00B42764" w:rsidRPr="007522B0" w14:paraId="662B3E7F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EC75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KC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BFE33" w14:textId="0C7F352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BF20" w14:textId="1BD599D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47F057" w14:textId="0164349F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F88B" w14:textId="3F1FEFBC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DC83" w14:textId="02467DB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A7CB6" w14:textId="73CEEB2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F13FB" w14:textId="514A044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CE5110" w14:textId="7A70FAF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089439" w14:textId="0EBA35A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</w:t>
            </w:r>
          </w:p>
        </w:tc>
      </w:tr>
      <w:tr w:rsidR="00B42764" w:rsidRPr="007522B0" w14:paraId="5086E873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8EA4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kinges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F0C3" w14:textId="3F3D462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E31BF" w14:textId="59C2283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3C1C" w14:textId="3659B09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E234" w14:textId="7AFB90A7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7AB40" w14:textId="53A8725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7F3B" w14:textId="73D9D0D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AD11F" w14:textId="2DA55FF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259889" w14:textId="2CFDECC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866D" w14:textId="2EF9836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2</w:t>
            </w:r>
          </w:p>
        </w:tc>
      </w:tr>
      <w:tr w:rsidR="00B42764" w:rsidRPr="007522B0" w14:paraId="22AB962E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7059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merania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E7BD" w14:textId="06743B2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1C98" w14:textId="4111DCE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2D260" w14:textId="7B4B8A8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A0F0" w14:textId="484D9F00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FEE4" w14:textId="09886B1F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334A" w14:textId="09FA925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FA7C24" w14:textId="1138EC7D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0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5E40" w14:textId="4098CF9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89AD" w14:textId="459E176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3</w:t>
            </w:r>
          </w:p>
        </w:tc>
      </w:tr>
      <w:tr w:rsidR="00B42764" w:rsidRPr="007522B0" w14:paraId="35AAC515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D1E95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hih Tzu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7AF2A0" w14:textId="44DA9CF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ABC51" w14:textId="553353F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7413F" w14:textId="0656C4E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EEF537" w14:textId="3DC0261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204F6" w14:textId="1AA766E8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C5443C" w14:textId="2684217E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76BA" w14:textId="12940736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2C1F9" w14:textId="240CFB6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81F6F" w14:textId="366FB0A2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2</w:t>
            </w:r>
          </w:p>
        </w:tc>
      </w:tr>
      <w:tr w:rsidR="00B42764" w:rsidRPr="007522B0" w14:paraId="2ADC39E8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95B6" w14:textId="77777777" w:rsidR="00B42764" w:rsidRPr="007522B0" w:rsidRDefault="00B42764" w:rsidP="00B427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BT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5438" w14:textId="7B393CA9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68770" w14:textId="6EA0B6B0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BC24" w14:textId="1A4FFDBB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EC837F" w14:textId="0024EE9A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7D97D8" w14:textId="3997873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2B36" w14:textId="41034A23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1861E" w14:textId="4FF1C5F4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FC06" w14:textId="136EE8B1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8B44D3" w14:textId="057BE9A2" w:rsidR="00B42764" w:rsidRPr="007522B0" w:rsidRDefault="00B42764" w:rsidP="00B42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</w:tr>
      <w:tr w:rsidR="004A775A" w:rsidRPr="007522B0" w14:paraId="20C19A43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384B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A8C3B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29E5C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1EA9D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275E9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21C46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37ED9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6275E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12780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537FC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775A" w:rsidRPr="007522B0" w14:paraId="490F629A" w14:textId="77777777" w:rsidTr="00101717">
        <w:trPr>
          <w:trHeight w:val="320"/>
        </w:trPr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7BC67" w14:textId="77777777" w:rsidR="004A775A" w:rsidRPr="007522B0" w:rsidRDefault="004A775A" w:rsidP="001017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3A0DF" w14:textId="77777777" w:rsidR="004A775A" w:rsidRPr="007522B0" w:rsidRDefault="004A775A" w:rsidP="004A77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variate Analysis: Adjusted P Values</w:t>
            </w:r>
          </w:p>
        </w:tc>
      </w:tr>
      <w:tr w:rsidR="004A775A" w:rsidRPr="007522B0" w14:paraId="6EDCD323" w14:textId="77777777" w:rsidTr="00101717">
        <w:trPr>
          <w:trHeight w:val="64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694BF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4552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11DDA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2FD7A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L:BH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2FD86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L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CD1C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G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4CF7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WR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767F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FR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CD03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stril stenosi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9D4FD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CS</w:t>
            </w:r>
          </w:p>
        </w:tc>
      </w:tr>
      <w:tr w:rsidR="004A775A" w:rsidRPr="007522B0" w14:paraId="22C93A54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CEC4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ffenpinsch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50202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AC12C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1828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99B8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A17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7C78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D57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45B0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5186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2</w:t>
            </w:r>
          </w:p>
        </w:tc>
      </w:tr>
      <w:tr w:rsidR="004A775A" w:rsidRPr="007522B0" w14:paraId="53299D52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6848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ston Terri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5BBC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235F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5D8D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B9395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983CF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27D6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60E2A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00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E3260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24AB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1</w:t>
            </w:r>
          </w:p>
        </w:tc>
      </w:tr>
      <w:tr w:rsidR="004A775A" w:rsidRPr="007522B0" w14:paraId="17A277D2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2D86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xe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06C9B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6AF9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BA52D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9D9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5A4E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535D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3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A0B0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1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7734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4D11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</w:t>
            </w:r>
          </w:p>
        </w:tc>
      </w:tr>
      <w:tr w:rsidR="004A775A" w:rsidRPr="007522B0" w14:paraId="0C527EF3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B6351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KC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04D3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BE9CB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F41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5DB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02C4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CA4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0505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5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7AF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12483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3</w:t>
            </w:r>
          </w:p>
        </w:tc>
      </w:tr>
      <w:tr w:rsidR="004A775A" w:rsidRPr="007522B0" w14:paraId="7F2AF672" w14:textId="77777777" w:rsidTr="00DC776D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DD15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ihuahua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A604B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D0C24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945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2066D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480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0485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6644D16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  <w:shd w:val="clear" w:color="auto" w:fill="FFFF00"/>
              </w:rPr>
              <w:t>0.04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DF4CC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50B9A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0</w:t>
            </w:r>
          </w:p>
        </w:tc>
      </w:tr>
      <w:tr w:rsidR="004A775A" w:rsidRPr="007522B0" w14:paraId="0AB96DCF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7C02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DB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B37AA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2D8E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6E4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ECE3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232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406E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D2EA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0011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F3DE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</w:t>
            </w:r>
          </w:p>
        </w:tc>
      </w:tr>
      <w:tr w:rsidR="004A775A" w:rsidRPr="007522B0" w14:paraId="23D93A8B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4FBB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iffo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6EE2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3A58C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D6B4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B858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D2AD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5EDFF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81D7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013AF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00128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</w:t>
            </w:r>
          </w:p>
        </w:tc>
      </w:tr>
      <w:tr w:rsidR="004A775A" w:rsidRPr="007522B0" w14:paraId="3745D1F9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A642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Japanese Chi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21EB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C1C73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26B7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62A7F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6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392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37AE4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E6D38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0E8D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5939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</w:t>
            </w:r>
          </w:p>
        </w:tc>
      </w:tr>
      <w:tr w:rsidR="004A775A" w:rsidRPr="007522B0" w14:paraId="5B3A6184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51760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KC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E7027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15D70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604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2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BF1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C9945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CED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379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F7106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FA143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3</w:t>
            </w:r>
          </w:p>
        </w:tc>
      </w:tr>
      <w:tr w:rsidR="004A775A" w:rsidRPr="007522B0" w14:paraId="2976FD75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BE2D6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ekingese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1C6F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1AF5C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11885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5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64D5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2736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17E9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812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0CF1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7C99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</w:t>
            </w:r>
          </w:p>
        </w:tc>
      </w:tr>
      <w:tr w:rsidR="004A775A" w:rsidRPr="007522B0" w14:paraId="6CC518F2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63F5A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merania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5556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7E77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F53E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19E80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8471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CB20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3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86FE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C71E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9294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</w:t>
            </w:r>
          </w:p>
        </w:tc>
      </w:tr>
      <w:tr w:rsidR="004A775A" w:rsidRPr="007522B0" w14:paraId="0ED79101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AEC4E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hih Tzu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57DC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5F7F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7D67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9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3AB268" w14:textId="230EFB0B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B1F64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1079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4E74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1353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F9EC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</w:t>
            </w:r>
          </w:p>
        </w:tc>
      </w:tr>
      <w:tr w:rsidR="004A775A" w:rsidRPr="007522B0" w14:paraId="2F01924A" w14:textId="77777777" w:rsidTr="00101717">
        <w:trPr>
          <w:trHeight w:val="320"/>
        </w:trPr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84AA" w14:textId="77777777" w:rsidR="004A775A" w:rsidRPr="007522B0" w:rsidRDefault="004A775A" w:rsidP="00101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BT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5B87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C27EF" w14:textId="77777777" w:rsidR="004A775A" w:rsidRPr="00570B0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70B07">
              <w:rPr>
                <w:rFonts w:cstheme="minorHAnsi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49FC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4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F2E96A" w14:textId="56EF0B54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</w:t>
            </w:r>
            <w:r w:rsidR="00DC776D">
              <w:rPr>
                <w:rFonts w:cstheme="minorHAnsi"/>
              </w:rPr>
              <w:t>00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180F8" w14:textId="73EA3A61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</w:t>
            </w:r>
            <w:r w:rsidR="008857A0">
              <w:rPr>
                <w:rFonts w:cstheme="minorHAnsi"/>
              </w:rPr>
              <w:t>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D6E82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1E7D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49CB" w14:textId="77777777" w:rsidR="004A775A" w:rsidRPr="00101717" w:rsidRDefault="004A775A" w:rsidP="0010171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101717">
              <w:rPr>
                <w:rFonts w:eastAsia="Times New Roman" w:cstheme="minorHAnsi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ED47" w14:textId="77777777" w:rsidR="004A775A" w:rsidRPr="007522B0" w:rsidRDefault="004A775A" w:rsidP="00101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522B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8</w:t>
            </w:r>
          </w:p>
        </w:tc>
      </w:tr>
    </w:tbl>
    <w:p w14:paraId="6A55DE06" w14:textId="77777777" w:rsidR="004A775A" w:rsidRPr="00101717" w:rsidRDefault="004A775A" w:rsidP="004A775A"/>
    <w:p w14:paraId="19DF4171" w14:textId="77777777" w:rsidR="005D4E23" w:rsidRDefault="005D4E23"/>
    <w:sectPr w:rsidR="005D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0B6BB4"/>
    <w:multiLevelType w:val="hybridMultilevel"/>
    <w:tmpl w:val="CD4A445A"/>
    <w:lvl w:ilvl="0" w:tplc="4B5C69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617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5A"/>
    <w:rsid w:val="004A775A"/>
    <w:rsid w:val="005D4E23"/>
    <w:rsid w:val="0061063B"/>
    <w:rsid w:val="006660FF"/>
    <w:rsid w:val="007776E5"/>
    <w:rsid w:val="008857A0"/>
    <w:rsid w:val="00A11757"/>
    <w:rsid w:val="00AB52D7"/>
    <w:rsid w:val="00B42764"/>
    <w:rsid w:val="00C1611A"/>
    <w:rsid w:val="00C20C66"/>
    <w:rsid w:val="00D04197"/>
    <w:rsid w:val="00DC776D"/>
    <w:rsid w:val="00EA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C74D2"/>
  <w15:chartTrackingRefBased/>
  <w15:docId w15:val="{505EACF6-C71C-3E4C-A154-815FF342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75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75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117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7</cp:revision>
  <dcterms:created xsi:type="dcterms:W3CDTF">2025-11-18T14:16:00Z</dcterms:created>
  <dcterms:modified xsi:type="dcterms:W3CDTF">2025-11-18T16:19:00Z</dcterms:modified>
</cp:coreProperties>
</file>